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941C5" w14:textId="20EE2FA7" w:rsidR="00806466" w:rsidRDefault="00806466" w:rsidP="00806466">
      <w:pPr>
        <w:pStyle w:val="Heading2"/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Supporting Information 1: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COREQ Checklist </w:t>
      </w:r>
    </w:p>
    <w:tbl>
      <w:tblPr>
        <w:tblStyle w:val="TableGrid"/>
        <w:tblW w:w="9072" w:type="dxa"/>
        <w:tblInd w:w="-5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288"/>
        <w:gridCol w:w="692"/>
        <w:gridCol w:w="4859"/>
        <w:gridCol w:w="1233"/>
      </w:tblGrid>
      <w:tr w:rsidR="00806466" w14:paraId="40E7F1B8" w14:textId="77777777">
        <w:trPr>
          <w:trHeight w:val="569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4C0CFDFA" w14:textId="77777777" w:rsidR="00806466" w:rsidRDefault="00806466">
            <w:pPr>
              <w:widowControl w:val="0"/>
              <w:spacing w:line="276" w:lineRule="auto"/>
              <w:ind w:right="35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Topic </w:t>
            </w:r>
          </w:p>
          <w:p w14:paraId="297850BD" w14:textId="77777777" w:rsidR="00806466" w:rsidRDefault="00806466">
            <w:pPr>
              <w:widowControl w:val="0"/>
              <w:spacing w:line="276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07BE323D" w14:textId="77777777" w:rsidR="00806466" w:rsidRDefault="00806466">
            <w:pPr>
              <w:widowControl w:val="0"/>
              <w:spacing w:line="276" w:lineRule="auto"/>
              <w:ind w:left="30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Item No. </w:t>
            </w:r>
          </w:p>
          <w:p w14:paraId="2699FDE4" w14:textId="77777777" w:rsidR="00806466" w:rsidRDefault="00806466">
            <w:pPr>
              <w:widowControl w:val="0"/>
              <w:spacing w:line="276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7CADE259" w14:textId="77777777" w:rsidR="00806466" w:rsidRDefault="00806466">
            <w:pPr>
              <w:widowControl w:val="0"/>
              <w:spacing w:line="276" w:lineRule="auto"/>
              <w:ind w:right="34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Guide Questions/Description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35D17E52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Reported on Page No. </w:t>
            </w:r>
          </w:p>
        </w:tc>
      </w:tr>
      <w:tr w:rsidR="00806466" w14:paraId="7B33B4F3" w14:textId="77777777">
        <w:trPr>
          <w:trHeight w:val="57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D310932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Domain 1: Research team and reflexivity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3A8579" w14:textId="77777777" w:rsidR="00806466" w:rsidRDefault="00806466">
            <w:pPr>
              <w:widowControl w:val="0"/>
              <w:spacing w:line="276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91F69A5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524ADFD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7A13E4BD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9B1B9A7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AU"/>
              </w:rPr>
              <w:t xml:space="preserve">Personal characteristics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22BFA63" w14:textId="77777777" w:rsidR="00806466" w:rsidRDefault="00806466">
            <w:pPr>
              <w:widowControl w:val="0"/>
              <w:spacing w:line="276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315CB6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CBEAD87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156144A6" w14:textId="77777777">
        <w:trPr>
          <w:trHeight w:val="293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3B188D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Interviewer/facilitator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29B6A9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513846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ich author/s conducted the interview or focus group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8CF31" w14:textId="77777777" w:rsidR="00806466" w:rsidRDefault="00806466">
            <w:pPr>
              <w:widowControl w:val="0"/>
              <w:spacing w:line="276" w:lineRule="auto"/>
              <w:ind w:right="714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5</w:t>
            </w:r>
          </w:p>
        </w:tc>
      </w:tr>
      <w:tr w:rsidR="00806466" w14:paraId="7754F7C8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935079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Credential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830653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968C38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at were the researcher’s credentials? E.g. PhD, MD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8E3A06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19</w:t>
            </w:r>
          </w:p>
        </w:tc>
      </w:tr>
      <w:tr w:rsidR="00806466" w14:paraId="38C4F00D" w14:textId="77777777">
        <w:trPr>
          <w:trHeight w:val="29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B29A63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Occupatio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D97CA5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3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8F6DA8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at was their occupation at the time of the study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6E83D8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19</w:t>
            </w:r>
          </w:p>
        </w:tc>
      </w:tr>
      <w:tr w:rsidR="00806466" w14:paraId="5D9CEF09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3A02DA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Gender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C671F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4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5CE8E6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as the researcher male or female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5FBB2F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19</w:t>
            </w:r>
          </w:p>
        </w:tc>
      </w:tr>
      <w:tr w:rsidR="00806466" w14:paraId="0D737024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8B1AF0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Experience and training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954DE4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5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DA0276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at experience or training did the researcher have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9D5284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19</w:t>
            </w:r>
          </w:p>
        </w:tc>
      </w:tr>
      <w:tr w:rsidR="00806466" w14:paraId="5128B3C0" w14:textId="77777777">
        <w:trPr>
          <w:trHeight w:val="57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0A1D4FF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AU"/>
              </w:rPr>
              <w:t xml:space="preserve">Relationship with participants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74EBC9" w14:textId="77777777" w:rsidR="00806466" w:rsidRDefault="00806466">
            <w:pPr>
              <w:widowControl w:val="0"/>
              <w:spacing w:line="276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868437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d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68B181B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1BAB77B2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84B4FA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Relationship established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1FA7B2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6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713F72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as a relationship established prior to study commencement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9B9B8D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0</w:t>
            </w:r>
          </w:p>
        </w:tc>
      </w:tr>
      <w:tr w:rsidR="00806466" w14:paraId="677B4FB5" w14:textId="77777777">
        <w:trPr>
          <w:trHeight w:val="574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1BAABA" w14:textId="77777777" w:rsidR="00806466" w:rsidRDefault="00806466">
            <w:pPr>
              <w:widowControl w:val="0"/>
              <w:spacing w:line="276" w:lineRule="auto"/>
              <w:ind w:righ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Participant knowledge of the interviewer 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716AD9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7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1CF965" w14:textId="77777777" w:rsidR="00806466" w:rsidRDefault="00806466">
            <w:pPr>
              <w:widowControl w:val="0"/>
              <w:spacing w:line="276" w:lineRule="auto"/>
              <w:ind w:left="1" w:right="18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88D8E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17, 22</w:t>
            </w:r>
          </w:p>
        </w:tc>
      </w:tr>
      <w:tr w:rsidR="00806466" w14:paraId="74A69470" w14:textId="77777777">
        <w:trPr>
          <w:trHeight w:val="57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DCBC4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Interviewer characteristic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6EDF18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8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715ABD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B2BA6C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19</w:t>
            </w:r>
          </w:p>
        </w:tc>
      </w:tr>
      <w:tr w:rsidR="00806466" w14:paraId="6B5BC40F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599950F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Domain 2: Study design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FF82A67" w14:textId="77777777" w:rsidR="00806466" w:rsidRDefault="00806466">
            <w:pPr>
              <w:widowControl w:val="0"/>
              <w:spacing w:line="276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7F95F9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FA94228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4A739FC4" w14:textId="77777777">
        <w:trPr>
          <w:trHeight w:val="29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A7D50E3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AU"/>
              </w:rPr>
              <w:t xml:space="preserve">Theoretical framework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494DB6B" w14:textId="77777777" w:rsidR="00806466" w:rsidRDefault="00806466">
            <w:pPr>
              <w:widowControl w:val="0"/>
              <w:spacing w:line="276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DB2989A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79501D2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27F6D28C" w14:textId="77777777">
        <w:trPr>
          <w:trHeight w:val="853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5112C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Methodological orientation and Theory 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309F33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9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5835AD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at methodological orientation was stated to underpin the study? e.g. </w:t>
            </w:r>
          </w:p>
          <w:p w14:paraId="321018FF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grounded theory, discourse analysis, ethnography, phenomenology, content analysis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9BBEE3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0</w:t>
            </w:r>
          </w:p>
        </w:tc>
      </w:tr>
      <w:tr w:rsidR="00806466" w14:paraId="20EEA864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2F814A8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AU"/>
              </w:rPr>
              <w:t xml:space="preserve">Participant selection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3D5C07" w14:textId="77777777" w:rsidR="00806466" w:rsidRDefault="00806466">
            <w:pPr>
              <w:widowControl w:val="0"/>
              <w:spacing w:line="276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006111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498B1EC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2807499D" w14:textId="77777777">
        <w:trPr>
          <w:trHeight w:val="57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BECF54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Sampling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24C2E5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0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55D54A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How were participants selected? e.g. purposive, convenience, consecutive, snowball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4225F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0</w:t>
            </w:r>
          </w:p>
        </w:tc>
      </w:tr>
      <w:tr w:rsidR="00806466" w14:paraId="57EC1FF1" w14:textId="77777777">
        <w:trPr>
          <w:trHeight w:val="574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9FE13B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Method of approach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07312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1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9B3CD4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How were participants approached? e.g. face-to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lastRenderedPageBreak/>
              <w:t xml:space="preserve">face, telephone, mail, email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7948D6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lastRenderedPageBreak/>
              <w:t xml:space="preserve"> 20 - 21</w:t>
            </w:r>
          </w:p>
        </w:tc>
      </w:tr>
      <w:tr w:rsidR="00806466" w14:paraId="6F7AA182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925777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Sample siz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322DD2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2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14B6F8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How many participants were in the study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BC0E3A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1</w:t>
            </w:r>
          </w:p>
        </w:tc>
      </w:tr>
      <w:tr w:rsidR="00806466" w14:paraId="713C802F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92DB48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Non-participatio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F33816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3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BBA983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How many people refused to participate or dropped out? Reasons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62FACD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2</w:t>
            </w:r>
          </w:p>
        </w:tc>
      </w:tr>
      <w:tr w:rsidR="00806466" w14:paraId="48DBB393" w14:textId="77777777">
        <w:trPr>
          <w:trHeight w:val="29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90E72B3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AU"/>
              </w:rPr>
              <w:t xml:space="preserve">Setting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531EF5" w14:textId="77777777" w:rsidR="00806466" w:rsidRDefault="00806466">
            <w:pPr>
              <w:widowControl w:val="0"/>
              <w:spacing w:line="276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1D7865A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44A1386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0A1FE885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84FB93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Setting of data collectio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402D5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4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DD6358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ere was the data collected? e.g. home, clinic, workplace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90920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4</w:t>
            </w:r>
          </w:p>
        </w:tc>
      </w:tr>
      <w:tr w:rsidR="00806466" w14:paraId="66969DAE" w14:textId="77777777">
        <w:trPr>
          <w:trHeight w:val="57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27EC45" w14:textId="77777777" w:rsidR="00806466" w:rsidRDefault="00806466">
            <w:pPr>
              <w:widowControl w:val="0"/>
              <w:spacing w:line="276" w:lineRule="auto"/>
              <w:ind w:right="8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Presence of nonparticipant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9FBE26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5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4EA2A6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as anyone else present besides the participants and researchers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C2BB42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4</w:t>
            </w:r>
          </w:p>
        </w:tc>
      </w:tr>
      <w:tr w:rsidR="00806466" w14:paraId="6420A364" w14:textId="77777777">
        <w:trPr>
          <w:trHeight w:val="57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2BF9B9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escription of sampl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17FC0F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6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2D9ABA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at are the important characteristics of the sample? e.g. demographic data, date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58BCA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6</w:t>
            </w:r>
          </w:p>
        </w:tc>
      </w:tr>
      <w:tr w:rsidR="00806466" w14:paraId="0B0E5452" w14:textId="77777777">
        <w:trPr>
          <w:trHeight w:val="293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3291974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AU"/>
              </w:rPr>
              <w:t xml:space="preserve">Data collection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C26715" w14:textId="77777777" w:rsidR="00806466" w:rsidRDefault="00806466">
            <w:pPr>
              <w:widowControl w:val="0"/>
              <w:spacing w:line="276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F978B4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39876B3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25E348A4" w14:textId="77777777">
        <w:trPr>
          <w:trHeight w:val="57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59678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Interview guid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2A5AC7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7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E94E52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ere questions, prompts, guides provided by the authors? Was it pilot tested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6E8B50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2-24</w:t>
            </w:r>
          </w:p>
        </w:tc>
      </w:tr>
      <w:tr w:rsidR="00806466" w14:paraId="5F35DD6B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66877C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Repeat interview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685399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8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5BED3A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ere repeat inter views carried out? If yes, how many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A878FA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4</w:t>
            </w:r>
          </w:p>
        </w:tc>
      </w:tr>
      <w:tr w:rsidR="00806466" w14:paraId="3913417F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7C4077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Audio/visual recording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C1F2F8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19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2D07D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id the research use audio or visual recording to collect the data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550E52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4</w:t>
            </w:r>
          </w:p>
        </w:tc>
      </w:tr>
      <w:tr w:rsidR="00806466" w14:paraId="10D9FC3C" w14:textId="77777777">
        <w:trPr>
          <w:trHeight w:val="29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C47995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Field note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7917CE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0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930909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ere field notes made during and/or after the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inter view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or focus group?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E77E2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5</w:t>
            </w:r>
          </w:p>
        </w:tc>
      </w:tr>
      <w:tr w:rsidR="00806466" w14:paraId="67E14284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AE4930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uratio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3A838A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1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D51B74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at was the duration of the inter views or focus group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8AEE35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5</w:t>
            </w:r>
          </w:p>
        </w:tc>
      </w:tr>
      <w:tr w:rsidR="00806466" w14:paraId="2A9CAF51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C1A4EF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ata saturatio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E13CA3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2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E034EC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as data saturation discussed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5B1760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1</w:t>
            </w:r>
          </w:p>
        </w:tc>
      </w:tr>
      <w:tr w:rsidR="00806466" w14:paraId="0836CFB1" w14:textId="77777777">
        <w:trPr>
          <w:trHeight w:val="293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FE9090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Transcripts returned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FCD1DB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3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0BADD5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Were transcripts returned to participants for comment and/or correctio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186DBE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5</w:t>
            </w:r>
          </w:p>
        </w:tc>
      </w:tr>
      <w:tr w:rsidR="00806466" w14:paraId="0DB4BE74" w14:textId="77777777">
        <w:trPr>
          <w:trHeight w:val="569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39CA7F96" w14:textId="77777777" w:rsidR="00806466" w:rsidRDefault="00806466">
            <w:pPr>
              <w:widowControl w:val="0"/>
              <w:spacing w:line="276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Topic </w:t>
            </w:r>
          </w:p>
          <w:p w14:paraId="288D5F81" w14:textId="77777777" w:rsidR="00806466" w:rsidRDefault="00806466">
            <w:pPr>
              <w:widowControl w:val="0"/>
              <w:spacing w:line="276" w:lineRule="auto"/>
              <w:ind w:left="10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5295B2AD" w14:textId="77777777" w:rsidR="00806466" w:rsidRDefault="00806466">
            <w:pPr>
              <w:widowControl w:val="0"/>
              <w:spacing w:line="276" w:lineRule="auto"/>
              <w:ind w:left="30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Item No. </w:t>
            </w:r>
          </w:p>
          <w:p w14:paraId="53F47661" w14:textId="77777777" w:rsidR="00806466" w:rsidRDefault="00806466">
            <w:pPr>
              <w:widowControl w:val="0"/>
              <w:spacing w:line="276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646E57C7" w14:textId="77777777" w:rsidR="00806466" w:rsidRDefault="00806466">
            <w:pPr>
              <w:widowControl w:val="0"/>
              <w:spacing w:line="276" w:lineRule="auto"/>
              <w:ind w:right="35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Guide Questions/Description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782A66C0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Reported on Page No. </w:t>
            </w:r>
          </w:p>
        </w:tc>
      </w:tr>
      <w:tr w:rsidR="00806466" w14:paraId="329E5BBF" w14:textId="77777777">
        <w:trPr>
          <w:trHeight w:val="29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B0E6D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564D4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A152C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B11FF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06466" w14:paraId="7C16CBB0" w14:textId="77777777">
        <w:trPr>
          <w:trHeight w:val="57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0328ED3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Domain 3: analysis and findings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9DDF5D" w14:textId="77777777" w:rsidR="00806466" w:rsidRDefault="00806466">
            <w:pPr>
              <w:widowControl w:val="0"/>
              <w:spacing w:line="276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8EBACA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3A0D4F6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64B6D80F" w14:textId="77777777">
        <w:trPr>
          <w:trHeight w:val="293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191158D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AU"/>
              </w:rPr>
              <w:t xml:space="preserve">Data analysis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5F48A62" w14:textId="77777777" w:rsidR="00806466" w:rsidRDefault="00806466">
            <w:pPr>
              <w:widowControl w:val="0"/>
              <w:spacing w:line="276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6D8202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121473E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4C7A9233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8B9CAD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Number of data coder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0681E5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4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B2215B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How many data coders coded the data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B680DE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5</w:t>
            </w:r>
          </w:p>
        </w:tc>
      </w:tr>
      <w:tr w:rsidR="00806466" w14:paraId="4BB79E12" w14:textId="77777777">
        <w:trPr>
          <w:trHeight w:val="57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47884B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escription of the coding tre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446FF2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5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879ACB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id authors provide a description of the coding tree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4A053B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78-80</w:t>
            </w:r>
          </w:p>
        </w:tc>
      </w:tr>
      <w:tr w:rsidR="00806466" w14:paraId="74737CEC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3804A9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erivation of theme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17A55B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6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2F655A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ere themes identified in advance or derived from the data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5030F8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5</w:t>
            </w:r>
          </w:p>
        </w:tc>
      </w:tr>
      <w:tr w:rsidR="00806466" w14:paraId="675BCA71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8C59FB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Softwar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4A98E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7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C98F58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hat software, if applicable, was used to manag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lastRenderedPageBreak/>
              <w:t xml:space="preserve">the data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CE5E0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lastRenderedPageBreak/>
              <w:t xml:space="preserve"> 25</w:t>
            </w:r>
          </w:p>
        </w:tc>
      </w:tr>
      <w:tr w:rsidR="00806466" w14:paraId="76BD3932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724BDC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Participant checking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5059A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8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48DC8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id participants provide feedback on the findings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00B46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5</w:t>
            </w:r>
          </w:p>
        </w:tc>
      </w:tr>
      <w:tr w:rsidR="00806466" w14:paraId="49867755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44818EA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AU"/>
              </w:rPr>
              <w:t xml:space="preserve">Reporting  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F0BC9F" w14:textId="77777777" w:rsidR="00806466" w:rsidRDefault="00806466">
            <w:pPr>
              <w:widowControl w:val="0"/>
              <w:spacing w:line="276" w:lineRule="auto"/>
              <w:ind w:left="1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810403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283E8CA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06466" w14:paraId="09A853D6" w14:textId="77777777">
        <w:trPr>
          <w:trHeight w:val="574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9CCBB9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Quotations presented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405BDE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29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0F717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ere participant quotations presented to illustrate the themes/findings? </w:t>
            </w:r>
          </w:p>
          <w:p w14:paraId="2DE403F9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as each quotation identified? e.g. participant number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794066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8-37</w:t>
            </w:r>
          </w:p>
        </w:tc>
      </w:tr>
      <w:tr w:rsidR="00806466" w14:paraId="7B3B26D0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A4F6DC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ata and findings consistent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9F1FA6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30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E1951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as there consistency between the data presented and the findings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6E157C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7-35, 73-75</w:t>
            </w:r>
          </w:p>
        </w:tc>
      </w:tr>
      <w:tr w:rsidR="00806466" w14:paraId="4C3A5787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4CE191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Clarity of major theme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762FA6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31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0EC115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Were major themes clearly presented in the findings?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120AF0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27-28</w:t>
            </w:r>
          </w:p>
        </w:tc>
      </w:tr>
      <w:tr w:rsidR="00806466" w14:paraId="63A67F9A" w14:textId="77777777">
        <w:trPr>
          <w:trHeight w:val="290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3CB4AD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Clarity of minor theme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EC3A7F" w14:textId="77777777" w:rsidR="00806466" w:rsidRDefault="00806466">
            <w:pPr>
              <w:widowControl w:val="0"/>
              <w:spacing w:line="276" w:lineRule="auto"/>
              <w:ind w:right="33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32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8CF878" w14:textId="77777777" w:rsidR="00806466" w:rsidRDefault="00806466">
            <w:pPr>
              <w:widowControl w:val="0"/>
              <w:spacing w:line="276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Is there a description of diverse cases or discussion of minor themes?     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2507BB" w14:textId="77777777" w:rsidR="00806466" w:rsidRDefault="00806466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9-30</w:t>
            </w:r>
          </w:p>
        </w:tc>
      </w:tr>
    </w:tbl>
    <w:p w14:paraId="057A1BBA" w14:textId="77777777" w:rsidR="00806466" w:rsidRDefault="00806466" w:rsidP="00806466">
      <w:pPr>
        <w:widowControl w:val="0"/>
        <w:spacing w:after="18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866DD0" w14:textId="77777777" w:rsidR="00806466" w:rsidRDefault="00806466" w:rsidP="00806466">
      <w:pPr>
        <w:widowControl w:val="0"/>
        <w:spacing w:after="0" w:line="360" w:lineRule="auto"/>
        <w:ind w:left="-5" w:hanging="1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rFonts w:ascii="Times New Roman" w:eastAsia="Calibri" w:hAnsi="Times New Roman" w:cs="Times New Roman"/>
          <w:i/>
          <w:sz w:val="24"/>
          <w:szCs w:val="24"/>
        </w:rPr>
        <w:t>International Journal for Quality in Health Care</w:t>
      </w:r>
      <w:r>
        <w:rPr>
          <w:rFonts w:ascii="Times New Roman" w:eastAsia="Calibri" w:hAnsi="Times New Roman" w:cs="Times New Roman"/>
          <w:sz w:val="24"/>
          <w:szCs w:val="24"/>
        </w:rPr>
        <w:t xml:space="preserve">. 2007. Volume 19, Number 6: pp. 349 – 357 </w:t>
      </w:r>
    </w:p>
    <w:p w14:paraId="182F83BB" w14:textId="77777777" w:rsidR="00806466" w:rsidRDefault="00806466" w:rsidP="00806466">
      <w:pPr>
        <w:widowControl w:val="0"/>
        <w:spacing w:after="18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E31498" w14:textId="77777777" w:rsidR="00D33248" w:rsidRDefault="00D33248"/>
    <w:sectPr w:rsidR="00D33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466"/>
    <w:rsid w:val="00774D35"/>
    <w:rsid w:val="00806466"/>
    <w:rsid w:val="009E7925"/>
    <w:rsid w:val="00D3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CEF56"/>
  <w15:chartTrackingRefBased/>
  <w15:docId w15:val="{BD721C66-4FD4-45FE-82D0-9C8C394E9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466"/>
    <w:pPr>
      <w:spacing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4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4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4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4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4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4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4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4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4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4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4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4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4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4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4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4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46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06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46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06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4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466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806466"/>
    <w:pPr>
      <w:spacing w:after="0" w:line="240" w:lineRule="auto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3</Words>
  <Characters>3452</Characters>
  <Application>Microsoft Office Word</Application>
  <DocSecurity>0</DocSecurity>
  <Lines>287</Lines>
  <Paragraphs>193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Mullen-Roach</dc:creator>
  <cp:keywords/>
  <dc:description/>
  <cp:lastModifiedBy>Sarah McMullen-Roach</cp:lastModifiedBy>
  <cp:revision>1</cp:revision>
  <dcterms:created xsi:type="dcterms:W3CDTF">2026-01-22T09:09:00Z</dcterms:created>
  <dcterms:modified xsi:type="dcterms:W3CDTF">2026-01-22T09:10:00Z</dcterms:modified>
</cp:coreProperties>
</file>